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>abl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top</w:t>
      </w:r>
      <w:r>
        <w:rPr>
          <w:rFonts w:cs="Times New Roman" w:ascii="Times New Roman" w:hAnsi="Times New Roman"/>
          <w:sz w:val="24"/>
          <w:szCs w:val="24"/>
        </w:rPr>
        <w:t xml:space="preserve"> 69 aging biomarkers and their correlation coefficient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ing biomarkers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relation coefficients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MS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JC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orf2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PBP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orf29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2RB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PP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orf8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orf7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orf2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1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orf5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orf1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P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P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M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9orf2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P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6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P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BNL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FR1O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27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orf6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M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K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T5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orf1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MT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orf4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X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RL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G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C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11FIP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HA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8orf3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K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K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M8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orf4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SA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CN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SSF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35C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NT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4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8orf5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400N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7orf4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NK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S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25A3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DN1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F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4A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X1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N7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S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P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BRD2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081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063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006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002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993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972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961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852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814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694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665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661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656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653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652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643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85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82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68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61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54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54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53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47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34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30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13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496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483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483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464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453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445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410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406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385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379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358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346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341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305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299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298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279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267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228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149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128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128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102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100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080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078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982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970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970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967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951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948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920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909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96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79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69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68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63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56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42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400000000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>abl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top</w:t>
      </w:r>
      <w:r>
        <w:rPr>
          <w:rFonts w:cs="Times New Roman" w:ascii="Times New Roman" w:hAnsi="Times New Roman"/>
          <w:sz w:val="24"/>
          <w:szCs w:val="24"/>
        </w:rPr>
        <w:t xml:space="preserve"> 8 PD biomarkers in the improved PD predictor and their correlation coefficient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PD biomarkers of the improved PD predictor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relation coefficients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TN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SL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K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GNT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XD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IAP2L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11B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391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333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295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284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275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267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25900000000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2550000000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>abl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to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94</w:t>
      </w:r>
      <w:r>
        <w:rPr>
          <w:rFonts w:cs="Times New Roman" w:ascii="Times New Roman" w:hAnsi="Times New Roman"/>
          <w:sz w:val="24"/>
          <w:szCs w:val="24"/>
        </w:rPr>
        <w:t xml:space="preserve"> PD biomarkers in the traditional PD predictor and their correlation coefficien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PD biomarkers of the traditional PD predictor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relation coefficients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37A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P13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RF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DHHC3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PS2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KBP14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P153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BP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3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IP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X46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P8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1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P34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M15B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XS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EM57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EM50A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K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S1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576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688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P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B5R4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LY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TA5L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K2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2AF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MD5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AA0907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XDB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BTB24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T2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195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P107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S53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614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22A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OK2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UNE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F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3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EK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INS22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33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CH3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EM2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F2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AN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BRD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3A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532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F13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EM1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3C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35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EB2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P18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143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N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F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LI2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RA3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BS3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XL12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F3C5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UMPD2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21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PI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F6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2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NS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134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E2Q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E6D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D8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H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NT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EM39A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DP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BED4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M32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IA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B41L5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P29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FP2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MT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27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PF38B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NDC11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18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R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CP2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D1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734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297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091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667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541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474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400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324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251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933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922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838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762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682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470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365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360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292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267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233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133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095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085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081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073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050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026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946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940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890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811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92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90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89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31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29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22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07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693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686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636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607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574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568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522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506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480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440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423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377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372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320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275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262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243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210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186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179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155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130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128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125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115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072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041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007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005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951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943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939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873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866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855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851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835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835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782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772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771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701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676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630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621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606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521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518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500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496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486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475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446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430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4300000000000</w:t>
            </w:r>
          </w:p>
          <w:p>
            <w:pPr>
              <w:pStyle w:val="Normal"/>
              <w:tabs>
                <w:tab w:val="clear" w:pos="420"/>
                <w:tab w:val="left" w:pos="96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4250000000000</w:t>
            </w:r>
          </w:p>
        </w:tc>
      </w:tr>
    </w:tbl>
    <w:p>
      <w:pPr>
        <w:pStyle w:val="Normal"/>
        <w:tabs>
          <w:tab w:val="clear" w:pos="420"/>
          <w:tab w:val="left" w:pos="96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>
      <w:sz w:val="18"/>
      <w:szCs w:val="18"/>
    </w:rPr>
  </w:style>
  <w:style w:type="character" w:styleId="Style16">
    <w:name w:val="页脚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15:55:00Z</dcterms:created>
  <dc:creator>李 世燕</dc:creator>
  <dc:description/>
  <dc:language>en-US</dc:language>
  <cp:lastModifiedBy>wangyin</cp:lastModifiedBy>
  <dcterms:modified xsi:type="dcterms:W3CDTF">2020-05-14T15:38:51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